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00"/>
        <w:tblW w:w="81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6"/>
        <w:gridCol w:w="992"/>
        <w:gridCol w:w="1262"/>
        <w:gridCol w:w="1980"/>
      </w:tblGrid>
      <w:tr w:rsidR="00BE370D" w:rsidRPr="00EF63E8" w14:paraId="7C38C981" w14:textId="77777777" w:rsidTr="00421F9E">
        <w:trPr>
          <w:trHeight w:val="20"/>
        </w:trPr>
        <w:tc>
          <w:tcPr>
            <w:tcW w:w="39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ABDF41" w14:textId="77777777" w:rsidR="00BE370D" w:rsidRPr="00EF63E8" w:rsidRDefault="00BE370D" w:rsidP="00421F9E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34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FA085C5" w14:textId="77777777" w:rsidR="00BE370D" w:rsidRPr="00EF63E8" w:rsidRDefault="00BE370D" w:rsidP="00421F9E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onse: </w:t>
            </w:r>
            <w:r w:rsidRPr="00EF63E8">
              <w:rPr>
                <w:rFonts w:ascii="Arial" w:hAnsi="Arial" w:cs="Arial"/>
                <w:b/>
                <w:sz w:val="20"/>
                <w:szCs w:val="20"/>
              </w:rPr>
              <w:t>T-Scores (Scaled)</w:t>
            </w:r>
          </w:p>
        </w:tc>
      </w:tr>
      <w:tr w:rsidR="0092329F" w:rsidRPr="00EF63E8" w14:paraId="0A4DA1B7" w14:textId="77777777" w:rsidTr="00421F9E">
        <w:trPr>
          <w:trHeight w:val="20"/>
        </w:trPr>
        <w:tc>
          <w:tcPr>
            <w:tcW w:w="3956" w:type="dxa"/>
            <w:tcBorders>
              <w:bottom w:val="single" w:sz="6" w:space="0" w:color="auto"/>
            </w:tcBorders>
            <w:vAlign w:val="center"/>
            <w:hideMark/>
          </w:tcPr>
          <w:p w14:paraId="29974C48" w14:textId="77777777" w:rsidR="0092329F" w:rsidRPr="00524AD8" w:rsidRDefault="0092329F" w:rsidP="00421F9E">
            <w:pPr>
              <w:spacing w:after="0" w:line="240" w:lineRule="auto"/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Predictor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2C5627B8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Estimates</w:t>
            </w:r>
          </w:p>
        </w:tc>
        <w:tc>
          <w:tcPr>
            <w:tcW w:w="1262" w:type="dxa"/>
            <w:tcBorders>
              <w:bottom w:val="single" w:sz="6" w:space="0" w:color="auto"/>
            </w:tcBorders>
            <w:vAlign w:val="center"/>
            <w:hideMark/>
          </w:tcPr>
          <w:p w14:paraId="003E9537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Standard Error</w:t>
            </w:r>
          </w:p>
        </w:tc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1C7331E3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Credible Interval (95%)</w:t>
            </w:r>
          </w:p>
        </w:tc>
      </w:tr>
      <w:tr w:rsidR="0092329F" w:rsidRPr="00EF63E8" w14:paraId="65BE0F17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1B18F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5B11C" w14:textId="68BE1FC8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86A2B" w14:textId="60D63689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36030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94 – 1.47</w:t>
            </w:r>
          </w:p>
        </w:tc>
      </w:tr>
      <w:tr w:rsidR="0092329F" w:rsidRPr="00EF63E8" w14:paraId="5390BEEA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5D6B9" w14:textId="77777777" w:rsidR="0092329F" w:rsidRPr="00791F91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1F91">
              <w:rPr>
                <w:rFonts w:ascii="Arial" w:hAnsi="Arial" w:cs="Arial"/>
                <w:b/>
                <w:bCs/>
                <w:sz w:val="20"/>
                <w:szCs w:val="20"/>
              </w:rPr>
              <w:t>Time [Post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B4A3A" w14:textId="14F721C7" w:rsidR="0092329F" w:rsidRPr="00791F91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1F91">
              <w:rPr>
                <w:rFonts w:ascii="Arial" w:hAnsi="Arial" w:cs="Arial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B76CE" w14:textId="67D79A5E" w:rsidR="0092329F" w:rsidRPr="00791F91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1F91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AAE62" w14:textId="77777777" w:rsidR="0092329F" w:rsidRPr="00791F91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1F91">
              <w:rPr>
                <w:rFonts w:ascii="Arial" w:hAnsi="Arial" w:cs="Arial"/>
                <w:b/>
                <w:bCs/>
                <w:sz w:val="20"/>
                <w:szCs w:val="20"/>
              </w:rPr>
              <w:t>0.02 – 0.44</w:t>
            </w:r>
          </w:p>
        </w:tc>
      </w:tr>
      <w:tr w:rsidR="0092329F" w:rsidRPr="00EF63E8" w14:paraId="1B3DE99C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904A0" w14:textId="77777777" w:rsidR="0092329F" w:rsidRPr="002163B6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Service Era [Post-Vietnam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3645C" w14:textId="554A0880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E0F8B" w14:textId="1434F61D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32C0E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37 – 0.02</w:t>
            </w:r>
          </w:p>
        </w:tc>
      </w:tr>
      <w:tr w:rsidR="0092329F" w:rsidRPr="00EF63E8" w14:paraId="015FA281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7B4F4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Service Era [Gulf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5BFB8" w14:textId="4ED26152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8CFD5" w14:textId="77EC55C3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E1A410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33 – 0.25</w:t>
            </w:r>
          </w:p>
        </w:tc>
      </w:tr>
      <w:tr w:rsidR="0092329F" w:rsidRPr="00EF63E8" w14:paraId="4758ED41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9D42D" w14:textId="77777777" w:rsidR="0092329F" w:rsidRPr="002163B6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Service Era [Post-Gulf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DADB9" w14:textId="40A304EA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E5C51" w14:textId="49004E36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D6142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63 – 0.02</w:t>
            </w:r>
          </w:p>
        </w:tc>
      </w:tr>
      <w:tr w:rsidR="0092329F" w:rsidRPr="00EF63E8" w14:paraId="443C3A71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2AD02" w14:textId="77777777" w:rsidR="0092329F" w:rsidRPr="002163B6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Service Era [OEF/OIF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3E9C3" w14:textId="2BC55937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-0.36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BB4FB" w14:textId="4CFC6686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E5694" w14:textId="77777777" w:rsidR="0092329F" w:rsidRPr="00E26684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6684">
              <w:rPr>
                <w:rFonts w:ascii="Arial" w:hAnsi="Arial" w:cs="Arial"/>
                <w:b/>
                <w:bCs/>
                <w:sz w:val="20"/>
                <w:szCs w:val="20"/>
              </w:rPr>
              <w:t>-0.59 – -0.11</w:t>
            </w:r>
          </w:p>
        </w:tc>
      </w:tr>
      <w:tr w:rsidR="0092329F" w:rsidRPr="00EF63E8" w14:paraId="58BCAD1C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AD040" w14:textId="77777777" w:rsidR="0092329F" w:rsidRPr="002163B6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Event [PoH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400DE" w14:textId="09F610D4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2016A" w14:textId="3FF048F1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B4897" w14:textId="77777777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-0.29 – -0.04</w:t>
            </w:r>
          </w:p>
        </w:tc>
      </w:tr>
      <w:tr w:rsidR="0092329F" w:rsidRPr="00EF63E8" w14:paraId="50A05965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9E65C" w14:textId="77777777" w:rsidR="0092329F" w:rsidRPr="002163B6" w:rsidRDefault="0092329F" w:rsidP="00421F9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Sex [M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173370" w14:textId="002B1AAC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1D0543" w14:textId="10AAF927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FBB6CB" w14:textId="225B1DA7" w:rsidR="0092329F" w:rsidRPr="002163B6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02 –</w:t>
            </w:r>
            <w:r w:rsidR="001953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163B6">
              <w:rPr>
                <w:rFonts w:ascii="Arial" w:hAnsi="Arial" w:cs="Arial"/>
                <w:b/>
                <w:bCs/>
                <w:sz w:val="20"/>
                <w:szCs w:val="20"/>
              </w:rPr>
              <w:t>0.41</w:t>
            </w:r>
          </w:p>
        </w:tc>
      </w:tr>
      <w:tr w:rsidR="0092329F" w:rsidRPr="00EF63E8" w14:paraId="3E4E8CE3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254C1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Diagnosis [Limb Loss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A3A85" w14:textId="0A24F748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3C1F5" w14:textId="472F4A25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9AC399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22 – 0.49</w:t>
            </w:r>
          </w:p>
        </w:tc>
      </w:tr>
      <w:tr w:rsidR="0092329F" w:rsidRPr="00EF63E8" w14:paraId="7F5C9CA5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FC52B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Diagnosis [Musculoskeletal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BE141" w14:textId="7C3C5A4A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D6444" w14:textId="3260CE08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AC6E2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47 – 0.07</w:t>
            </w:r>
          </w:p>
        </w:tc>
      </w:tr>
      <w:tr w:rsidR="0092329F" w:rsidRPr="00EF63E8" w14:paraId="141CA85E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27043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Diagnosis [Neuro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979CE" w14:textId="46CCDA34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2A7E8" w14:textId="3BDBD9CD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CC920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37 – 0.08</w:t>
            </w:r>
          </w:p>
        </w:tc>
      </w:tr>
      <w:tr w:rsidR="0092329F" w:rsidRPr="00EF63E8" w14:paraId="5AAE598A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3EC86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Diagnosis [Sensory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AA5F" w14:textId="7C3F704D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5C23F" w14:textId="28C42A38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C7D7CB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41 – 0.11</w:t>
            </w:r>
          </w:p>
        </w:tc>
      </w:tr>
      <w:tr w:rsidR="0092329F" w:rsidRPr="00EF63E8" w14:paraId="3CF01894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DF851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Time [Post] × Diagnosis [Limb Loss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C3EED" w14:textId="08945DB8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6DB8B" w14:textId="3EDC183D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7608E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61 – 0.24</w:t>
            </w:r>
          </w:p>
        </w:tc>
      </w:tr>
      <w:tr w:rsidR="0092329F" w:rsidRPr="00EF63E8" w14:paraId="4A18AB9E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BBC4E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Time [Post] × Diagnosis [Musculoskeletal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3F4AC" w14:textId="1C9A9F13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E3962" w14:textId="72D5573E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E1502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26 – 0.39</w:t>
            </w:r>
          </w:p>
        </w:tc>
      </w:tr>
      <w:tr w:rsidR="0092329F" w:rsidRPr="00EF63E8" w14:paraId="6F7D5BCA" w14:textId="77777777" w:rsidTr="00421F9E">
        <w:trPr>
          <w:trHeight w:val="20"/>
        </w:trPr>
        <w:tc>
          <w:tcPr>
            <w:tcW w:w="3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CA796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Time [Post] × Diagnosis [Neuro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60181" w14:textId="7D80E054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2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48DCD" w14:textId="542AEBA1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69B625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29 – 0.22</w:t>
            </w:r>
          </w:p>
        </w:tc>
      </w:tr>
      <w:tr w:rsidR="0092329F" w:rsidRPr="00EF63E8" w14:paraId="4510A03F" w14:textId="77777777" w:rsidTr="00421F9E">
        <w:trPr>
          <w:trHeight w:val="20"/>
        </w:trPr>
        <w:tc>
          <w:tcPr>
            <w:tcW w:w="3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756FC" w14:textId="77777777" w:rsidR="0092329F" w:rsidRPr="00EF63E8" w:rsidRDefault="0092329F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Time [Post] × Diagnosis [Sensory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0CC19" w14:textId="0D9E55BC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2D105" w14:textId="0E4BC366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FF32B" w14:textId="77777777" w:rsidR="0092329F" w:rsidRPr="00EF63E8" w:rsidRDefault="0092329F" w:rsidP="00421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-0.45 – 0.12</w:t>
            </w:r>
          </w:p>
        </w:tc>
      </w:tr>
      <w:tr w:rsidR="00BE370D" w:rsidRPr="00EF63E8" w14:paraId="229EC568" w14:textId="77777777" w:rsidTr="00421F9E">
        <w:trPr>
          <w:gridAfter w:val="3"/>
          <w:wAfter w:w="4234" w:type="dxa"/>
          <w:trHeight w:val="20"/>
        </w:trPr>
        <w:tc>
          <w:tcPr>
            <w:tcW w:w="3956" w:type="dxa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072BF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sz w:val="20"/>
                <w:szCs w:val="20"/>
              </w:rPr>
              <w:t>Random Effects</w:t>
            </w:r>
          </w:p>
        </w:tc>
      </w:tr>
      <w:tr w:rsidR="00BE370D" w:rsidRPr="00EF63E8" w14:paraId="04F64B09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7ED37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σ</w:t>
            </w:r>
            <w:r w:rsidRPr="00EF63E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2426EF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BE370D" w:rsidRPr="00EF63E8" w14:paraId="10D59B70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95230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τ</w:t>
            </w:r>
            <w:r w:rsidRPr="00EF63E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  <w:r w:rsidRPr="00EF63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3E8">
              <w:rPr>
                <w:rFonts w:ascii="Arial" w:hAnsi="Arial" w:cs="Arial"/>
                <w:sz w:val="20"/>
                <w:szCs w:val="20"/>
                <w:vertAlign w:val="subscript"/>
              </w:rPr>
              <w:t>Individual</w:t>
            </w:r>
          </w:p>
        </w:tc>
        <w:tc>
          <w:tcPr>
            <w:tcW w:w="99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2E4F0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E370D" w:rsidRPr="00EF63E8" w14:paraId="45E3D2DC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B8DFC4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9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D585D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E370D" w:rsidRPr="00EF63E8" w14:paraId="3055125D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1D0B0D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EF63E8">
              <w:rPr>
                <w:rFonts w:ascii="Arial" w:hAnsi="Arial" w:cs="Arial"/>
                <w:sz w:val="20"/>
                <w:szCs w:val="20"/>
                <w:vertAlign w:val="subscript"/>
              </w:rPr>
              <w:t>Individual</w:t>
            </w:r>
          </w:p>
        </w:tc>
        <w:tc>
          <w:tcPr>
            <w:tcW w:w="99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DD65B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BE370D" w:rsidRPr="00EF63E8" w14:paraId="39279465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E4131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99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7D29D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BE370D" w:rsidRPr="00EF63E8" w14:paraId="6AA49525" w14:textId="77777777" w:rsidTr="00421F9E">
        <w:trPr>
          <w:gridAfter w:val="2"/>
          <w:wAfter w:w="3242" w:type="dxa"/>
          <w:trHeight w:val="20"/>
        </w:trPr>
        <w:tc>
          <w:tcPr>
            <w:tcW w:w="39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4CBD8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3E8">
              <w:rPr>
                <w:rFonts w:ascii="Arial" w:hAnsi="Arial" w:cs="Arial"/>
                <w:sz w:val="20"/>
                <w:szCs w:val="20"/>
              </w:rPr>
              <w:t>Marginal R</w:t>
            </w:r>
            <w:r w:rsidRPr="00EF63E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F63E8">
              <w:rPr>
                <w:rFonts w:ascii="Arial" w:hAnsi="Arial" w:cs="Arial"/>
                <w:sz w:val="20"/>
                <w:szCs w:val="20"/>
              </w:rPr>
              <w:t xml:space="preserve"> / Conditional R</w:t>
            </w:r>
            <w:r w:rsidRPr="00EF63E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BCFF8D" w14:textId="77777777" w:rsidR="00BE370D" w:rsidRPr="00EF63E8" w:rsidRDefault="00BE370D" w:rsidP="00421F9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C3966">
              <w:rPr>
                <w:rFonts w:ascii="Arial" w:hAnsi="Arial" w:cs="Arial"/>
                <w:sz w:val="20"/>
                <w:szCs w:val="20"/>
              </w:rPr>
              <w:t>0.145 / 0.213</w:t>
            </w:r>
          </w:p>
        </w:tc>
      </w:tr>
    </w:tbl>
    <w:p w14:paraId="1C2B7856" w14:textId="4C4299D5" w:rsidR="00163C7A" w:rsidRPr="009A4F57" w:rsidRDefault="00421F9E">
      <w:r>
        <w:rPr>
          <w:b/>
          <w:bCs/>
        </w:rPr>
        <w:t>Supplementa</w:t>
      </w:r>
      <w:r w:rsidR="00FD59FA">
        <w:rPr>
          <w:b/>
          <w:bCs/>
        </w:rPr>
        <w:t>ry</w:t>
      </w:r>
      <w:r>
        <w:rPr>
          <w:b/>
          <w:bCs/>
        </w:rPr>
        <w:t xml:space="preserve"> Table B. </w:t>
      </w:r>
      <w:r w:rsidR="009A4F57">
        <w:t>Predicted T-Scores</w:t>
      </w:r>
      <w:r w:rsidR="006B2F7D">
        <w:t xml:space="preserve"> </w:t>
      </w:r>
      <w:r w:rsidR="006B2F7D" w:rsidRPr="006B2F7D">
        <w:t>(Beta Model Component)</w:t>
      </w:r>
      <w:r w:rsidR="00FD7FD3">
        <w:t>.</w:t>
      </w:r>
    </w:p>
    <w:sectPr w:rsidR="00163C7A" w:rsidRPr="009A4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0D"/>
    <w:rsid w:val="000A40B9"/>
    <w:rsid w:val="000F0C04"/>
    <w:rsid w:val="00163C7A"/>
    <w:rsid w:val="001953B8"/>
    <w:rsid w:val="00290BF5"/>
    <w:rsid w:val="002D688C"/>
    <w:rsid w:val="00421F9E"/>
    <w:rsid w:val="00512202"/>
    <w:rsid w:val="005652AD"/>
    <w:rsid w:val="006B2F7D"/>
    <w:rsid w:val="006B7F0E"/>
    <w:rsid w:val="00896BE9"/>
    <w:rsid w:val="008C321D"/>
    <w:rsid w:val="0092329F"/>
    <w:rsid w:val="009A4F57"/>
    <w:rsid w:val="009B52CC"/>
    <w:rsid w:val="00BE370D"/>
    <w:rsid w:val="00D412C2"/>
    <w:rsid w:val="00E12B41"/>
    <w:rsid w:val="00E26684"/>
    <w:rsid w:val="00E531B9"/>
    <w:rsid w:val="00FD59FA"/>
    <w:rsid w:val="00FD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F97E"/>
  <w15:chartTrackingRefBased/>
  <w15:docId w15:val="{E7A1F157-04BA-45F8-A953-13F0DBF5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70D"/>
  </w:style>
  <w:style w:type="paragraph" w:styleId="Heading1">
    <w:name w:val="heading 1"/>
    <w:basedOn w:val="Normal"/>
    <w:next w:val="Normal"/>
    <w:link w:val="Heading1Char"/>
    <w:uiPriority w:val="9"/>
    <w:qFormat/>
    <w:rsid w:val="00BE3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70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12B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6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913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ids</dc:creator>
  <cp:keywords/>
  <dc:description/>
  <cp:lastModifiedBy>Alexis Sids</cp:lastModifiedBy>
  <cp:revision>3</cp:revision>
  <dcterms:created xsi:type="dcterms:W3CDTF">2026-03-16T18:28:00Z</dcterms:created>
  <dcterms:modified xsi:type="dcterms:W3CDTF">2026-05-08T15:12:00Z</dcterms:modified>
</cp:coreProperties>
</file>